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EC81F0" w14:textId="77777777" w:rsidR="00B57B85" w:rsidRPr="00443855" w:rsidRDefault="00B57B85" w:rsidP="00B57B85">
      <w:pPr>
        <w:jc w:val="center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6A0104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 xml:space="preserve">6 </w:t>
      </w:r>
      <w:r w:rsidRPr="006A0104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</w:rPr>
        <w:t xml:space="preserve">Table: </w:t>
      </w:r>
      <w:r w:rsidRPr="0044385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</w:t>
      </w:r>
      <w:r w:rsidRPr="0044385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ignificantly enriched KEGG pathway of DEGs from different</w:t>
      </w:r>
      <w:r w:rsidRPr="0044385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443855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group</w:t>
      </w:r>
      <w:r w:rsidRPr="00443855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s</w:t>
      </w:r>
    </w:p>
    <w:p w14:paraId="13419BAC" w14:textId="77777777" w:rsidR="00B57B85" w:rsidRDefault="00B57B85" w:rsidP="00B57B85">
      <w:pPr>
        <w:rPr>
          <w:rFonts w:ascii="SimSun" w:eastAsia="SimSun" w:hAnsi="SimSun" w:cs="SimSun"/>
          <w:color w:val="000000"/>
          <w:kern w:val="0"/>
          <w:sz w:val="22"/>
        </w:rPr>
      </w:pPr>
    </w:p>
    <w:tbl>
      <w:tblPr>
        <w:tblW w:w="13609" w:type="dxa"/>
        <w:jc w:val="center"/>
        <w:tblLayout w:type="fixed"/>
        <w:tblLook w:val="04A0" w:firstRow="1" w:lastRow="0" w:firstColumn="1" w:lastColumn="0" w:noHBand="0" w:noVBand="1"/>
      </w:tblPr>
      <w:tblGrid>
        <w:gridCol w:w="960"/>
        <w:gridCol w:w="1276"/>
        <w:gridCol w:w="992"/>
        <w:gridCol w:w="709"/>
        <w:gridCol w:w="991"/>
        <w:gridCol w:w="1135"/>
        <w:gridCol w:w="1134"/>
        <w:gridCol w:w="5437"/>
        <w:gridCol w:w="975"/>
      </w:tblGrid>
      <w:tr w:rsidR="00B57B85" w:rsidRPr="00976883" w14:paraId="6BCDE204" w14:textId="77777777" w:rsidTr="00230A7F">
        <w:trPr>
          <w:trHeight w:val="762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DD3E6" w14:textId="77777777" w:rsidR="00B57B85" w:rsidRPr="006A0104" w:rsidRDefault="00B57B85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70428" w14:textId="77777777" w:rsidR="00B57B85" w:rsidRPr="006A0104" w:rsidRDefault="00B57B85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75810" w14:textId="77777777" w:rsidR="00B57B85" w:rsidRPr="006A0104" w:rsidRDefault="00B57B85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 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6A1602" w14:textId="77777777" w:rsidR="00B57B85" w:rsidRPr="006A0104" w:rsidRDefault="00B57B85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G in Pathway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B2D69" w14:textId="77777777" w:rsidR="00B57B85" w:rsidRPr="006A0104" w:rsidRDefault="00B57B85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l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 in Pathway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9D117" w14:textId="77777777" w:rsidR="00B57B85" w:rsidRPr="006A0104" w:rsidRDefault="00B57B85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71ED1" w14:textId="77777777" w:rsidR="00B57B85" w:rsidRPr="006A0104" w:rsidRDefault="00B57B85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76883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orrected </w:t>
            </w: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-value</w:t>
            </w:r>
          </w:p>
        </w:tc>
        <w:tc>
          <w:tcPr>
            <w:tcW w:w="5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6325B" w14:textId="77777777" w:rsidR="00B57B85" w:rsidRPr="006A0104" w:rsidRDefault="00B57B85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e_id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6C5C4" w14:textId="77777777" w:rsidR="00B57B85" w:rsidRPr="006A0104" w:rsidRDefault="00B57B85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</w:tr>
      <w:tr w:rsidR="00B57B85" w:rsidRPr="00976883" w14:paraId="7290F81C" w14:textId="77777777" w:rsidTr="00230A7F">
        <w:trPr>
          <w:trHeight w:val="762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4B048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BABAC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lfur metaboli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5C671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9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B889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657A7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937D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3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D296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23754</w:t>
            </w:r>
          </w:p>
        </w:tc>
        <w:tc>
          <w:tcPr>
            <w:tcW w:w="5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EBCD3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9045.graph_c0;c30323.graph_c0;c30577.graph_c1;c31374.graph_c0;c31522.graph_c1;c32645.graph_c0;c32857.graph_c0;c32865.graph_c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EDFEB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J1Cd5 </w:t>
            </w:r>
            <w:r w:rsidRPr="006A0104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vs </w:t>
            </w: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1Cd0</w:t>
            </w:r>
          </w:p>
        </w:tc>
      </w:tr>
      <w:tr w:rsidR="00B57B85" w:rsidRPr="00976883" w14:paraId="7594099D" w14:textId="77777777" w:rsidTr="00230A7F">
        <w:trPr>
          <w:trHeight w:val="762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3DCA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E4346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eroid biosynthesi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CCEA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1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D09D8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F7F54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ADE0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78E-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F6DF3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59683</w:t>
            </w:r>
          </w:p>
        </w:tc>
        <w:tc>
          <w:tcPr>
            <w:tcW w:w="5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9DB9E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2903.graph_c0;c27072.graph_c0;c27433.graph_c0;c28928.graph_c0;c29285.graph_c0;c29809.graph_c0;c31920.graph_c0;c32544.graph_c0;c32879.graph_c0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9B1C28" w14:textId="77777777" w:rsidR="00B57B85" w:rsidRPr="006A0104" w:rsidRDefault="00B57B85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J77Cd0 </w:t>
            </w:r>
            <w:r w:rsidRPr="006A0104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vs</w:t>
            </w: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J1Cd0</w:t>
            </w:r>
          </w:p>
        </w:tc>
      </w:tr>
      <w:tr w:rsidR="00B57B85" w:rsidRPr="00976883" w14:paraId="4FF1993B" w14:textId="77777777" w:rsidTr="00230A7F">
        <w:trPr>
          <w:trHeight w:val="76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B921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812D0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77A6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4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8FD17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1067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3057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722D2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88836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F8204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9606.graph_c0;c19606.graph_c2;c19606.graph_c3;c26805.graph_c0;c28325.graph_c0;c29615.graph_c1;c30160.graph_c0;c30540.graph_c0;c30764.graph_c0;c32577.graph_c0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BC857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7B85" w:rsidRPr="00976883" w14:paraId="79A1DB4B" w14:textId="77777777" w:rsidTr="00230A7F">
        <w:trPr>
          <w:trHeight w:val="1016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4E4B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84F43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bos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5AA23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30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E7BE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33480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7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1C920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3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940F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1219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5EF92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3536.graph_c0;c14482.graph_c0;c18594.graph_c0;c22501.graph_c0;c22707.graph_c0;c24014.graph_c0;c26510.graph_c0;c27015.graph_c0;c27847.graph_c1;c29021.graph_c0;c29212.graph_c0;c29405.graph_c0;c31542.graph_c1</w:t>
            </w:r>
          </w:p>
        </w:tc>
        <w:tc>
          <w:tcPr>
            <w:tcW w:w="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491FF" w14:textId="77777777" w:rsidR="00B57B85" w:rsidRPr="006A0104" w:rsidRDefault="00B57B85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J77Cd2 </w:t>
            </w:r>
            <w:r w:rsidRPr="006A0104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>vs</w:t>
            </w: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J77Cd0</w:t>
            </w:r>
          </w:p>
        </w:tc>
      </w:tr>
      <w:tr w:rsidR="00B57B85" w:rsidRPr="00976883" w14:paraId="2B54C277" w14:textId="77777777" w:rsidTr="00230A7F">
        <w:trPr>
          <w:trHeight w:val="50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CF98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E417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93973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4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DA441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3234A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D80E9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49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38DE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37636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D8EC4" w14:textId="77777777" w:rsidR="00B57B85" w:rsidRPr="006A0104" w:rsidRDefault="00B57B85" w:rsidP="00230A7F">
            <w:pPr>
              <w:widowControl/>
              <w:tabs>
                <w:tab w:val="left" w:pos="12658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9606.graph_c2;c19606.graph_c3;c29558.graph_c0;c30540.graph_c0;c30764.graph_c0;c32143.graph_c1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AC142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7B85" w:rsidRPr="00976883" w14:paraId="4DD9F460" w14:textId="77777777" w:rsidTr="00230A7F">
        <w:trPr>
          <w:trHeight w:val="508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1FA0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3981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lactose metabolis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9F7C8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5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9F68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140D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90433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1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EB54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0251</w:t>
            </w:r>
          </w:p>
        </w:tc>
        <w:tc>
          <w:tcPr>
            <w:tcW w:w="54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A9DFA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26976.graph_c0;c30966.graph_c0;c31241.graph_c0;c32050.graph_c1;c32902.graph_c0</w:t>
            </w:r>
          </w:p>
        </w:tc>
        <w:tc>
          <w:tcPr>
            <w:tcW w:w="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6B5CF5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7B85" w:rsidRPr="00976883" w14:paraId="70A2BDBC" w14:textId="77777777" w:rsidTr="00230A7F">
        <w:trPr>
          <w:trHeight w:val="762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EAC1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BACCD3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eta-Alanine metabolism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084E8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41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79258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6208C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B67E4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1E-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D3ED0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597</w:t>
            </w:r>
          </w:p>
        </w:tc>
        <w:tc>
          <w:tcPr>
            <w:tcW w:w="5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F991E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9606.graph_c0;c19606.graph_c1;c19606.graph_c2;c19606.graph_c3;c26805.graph_c0;c27385.graph_c0;c28325.graph_c0;c29558.graph_c0;c29805.graph_c0;c30540.graph_c0;c30764.graph_c0</w:t>
            </w:r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1C86C" w14:textId="77777777" w:rsidR="00B57B85" w:rsidRPr="006A0104" w:rsidRDefault="00B57B85" w:rsidP="00230A7F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J77Cd5 </w:t>
            </w:r>
            <w:r w:rsidRPr="006A0104">
              <w:rPr>
                <w:rFonts w:ascii="Times New Roman" w:eastAsia="SimSun" w:hAnsi="Times New Roman" w:cs="Times New Roman"/>
                <w:i/>
                <w:color w:val="000000"/>
                <w:kern w:val="0"/>
                <w:szCs w:val="21"/>
              </w:rPr>
              <w:t xml:space="preserve">vs </w:t>
            </w: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77Cd0</w:t>
            </w:r>
          </w:p>
        </w:tc>
      </w:tr>
      <w:tr w:rsidR="00B57B85" w:rsidRPr="00976883" w14:paraId="2EFD9C77" w14:textId="77777777" w:rsidTr="00230A7F">
        <w:trPr>
          <w:trHeight w:val="511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C1B8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8364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stidine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E5B1C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3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A1B76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C52FD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87493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95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CFBE0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75143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79D5C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9606.graph_c0;c19606.graph_c1;c19606.graph_c2;c19606.graph_c3;c26805.graph_c0;c27866.graph_c0;c28325.graph_c0;c29558.graph_c0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CBC38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7B85" w:rsidRPr="00976883" w14:paraId="51F0BAD0" w14:textId="77777777" w:rsidTr="00230A7F">
        <w:trPr>
          <w:trHeight w:val="76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5F31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8AC1A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olipid</w:t>
            </w:r>
            <w:proofErr w:type="spellEnd"/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F17FF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56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84E1B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92BAF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DDC86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1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1D593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118098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B3A86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9606.graph_c0;c19606.graph_c1;c19606.graph_c2;c19606.graph_c3;c26805.graph_c0;c26976.graph_c0;c28325.graph_c0;c28846.graph_c0;c29558.graph_c0;c31270.graph_c0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10384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7B85" w:rsidRPr="00976883" w14:paraId="732CA28F" w14:textId="77777777" w:rsidTr="00230A7F">
        <w:trPr>
          <w:trHeight w:val="76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BB1EE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5AE4F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scorbate and </w:t>
            </w:r>
            <w:proofErr w:type="spellStart"/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darate</w:t>
            </w:r>
            <w:proofErr w:type="spellEnd"/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metabolis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CE50B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B9065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F2B69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1483F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3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D37FC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52988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980A2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9606.graph_c0;c19606.graph_c1;c19606.graph_c2;c19606.graph_c3;c26805.graph_c0;c28325.graph_c0;c29558.graph_c0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8BFA3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57B85" w:rsidRPr="00976883" w14:paraId="53DE7936" w14:textId="77777777" w:rsidTr="00230A7F">
        <w:trPr>
          <w:trHeight w:val="1016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39B2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30AF3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7E958" w14:textId="77777777" w:rsidR="00B57B85" w:rsidRPr="006A0104" w:rsidRDefault="00B57B85" w:rsidP="00230A7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o0004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F7901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229BB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7B9FC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6C43A" w14:textId="77777777" w:rsidR="00B57B85" w:rsidRPr="006A0104" w:rsidRDefault="00B57B85" w:rsidP="00230A7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8135</w:t>
            </w:r>
          </w:p>
        </w:tc>
        <w:tc>
          <w:tcPr>
            <w:tcW w:w="5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2AA13" w14:textId="77777777" w:rsidR="00B57B85" w:rsidRPr="006A0104" w:rsidRDefault="00B57B85" w:rsidP="00230A7F">
            <w:pPr>
              <w:widowControl/>
              <w:tabs>
                <w:tab w:val="left" w:pos="584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6A010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9606.graph_c0;c19606.graph_c1;c19606.graph_c2;c19606.graph_c3;c26805.graph_c0;c28325.graph_c0;c29558.graph_c0;c30966.graph_c0</w:t>
            </w:r>
          </w:p>
        </w:tc>
        <w:tc>
          <w:tcPr>
            <w:tcW w:w="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3A644" w14:textId="77777777" w:rsidR="00B57B85" w:rsidRPr="006A0104" w:rsidRDefault="00B57B85" w:rsidP="00230A7F">
            <w:pPr>
              <w:widowControl/>
              <w:tabs>
                <w:tab w:val="left" w:pos="5846"/>
              </w:tabs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67B2C9B3" w14:textId="77777777" w:rsidR="00B57B85" w:rsidRDefault="00B57B85"/>
    <w:sectPr w:rsidR="00B57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B85"/>
    <w:rsid w:val="00B57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5D875"/>
  <w15:chartTrackingRefBased/>
  <w15:docId w15:val="{26D283AB-487E-460E-B502-55B8BE19F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B8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15T16:12:00Z</dcterms:created>
  <dcterms:modified xsi:type="dcterms:W3CDTF">2020-09-15T16:12:00Z</dcterms:modified>
</cp:coreProperties>
</file>